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7149"/>
      </w:tblGrid>
      <w:tr w:rsidR="009563D2" w:rsidRPr="008C3245" w:rsidTr="00830545">
        <w:trPr>
          <w:trHeight w:val="300"/>
        </w:trPr>
        <w:tc>
          <w:tcPr>
            <w:tcW w:w="9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Table S2.</w:t>
            </w:r>
            <w:r w:rsidRPr="008C324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List of primers used in this study</w:t>
            </w:r>
          </w:p>
        </w:tc>
      </w:tr>
      <w:tr w:rsidR="009563D2" w:rsidRPr="008C3245" w:rsidTr="0083054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Sequence 5'-3'</w:t>
            </w: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Northern probes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K8</w:t>
            </w:r>
          </w:p>
        </w:tc>
        <w:tc>
          <w:tcPr>
            <w:tcW w:w="7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TTCCTTTCTGAACCTCTCTGTTAT</w:t>
            </w:r>
          </w:p>
        </w:tc>
      </w:tr>
      <w:tr w:rsidR="009563D2" w:rsidRPr="008C3245" w:rsidTr="00830545">
        <w:trPr>
          <w:trHeight w:val="54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K9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TTGATGCCCATGTTCATTCCACTTG</w:t>
            </w:r>
          </w:p>
        </w:tc>
      </w:tr>
      <w:tr w:rsidR="009563D2" w:rsidRPr="008C3245" w:rsidTr="00830545">
        <w:trPr>
          <w:trHeight w:val="54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K10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GGAGTACATCATTCCTACTTCGATA</w:t>
            </w: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nR58</w:t>
            </w:r>
            <w:proofErr w:type="gramEnd"/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ATGAAATTCAGAAGTCTAGCATC</w:t>
            </w: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E46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qPCR</w:t>
            </w:r>
            <w:proofErr w:type="spellEnd"/>
            <w:proofErr w:type="gramEnd"/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</w:t>
            </w:r>
            <w:proofErr w:type="gramEnd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cen</w:t>
            </w:r>
            <w:proofErr w:type="spellEnd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(dg)_F</w:t>
            </w:r>
          </w:p>
        </w:tc>
        <w:tc>
          <w:tcPr>
            <w:tcW w:w="7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ATTGTGGTGGTGTGGTAATAC</w:t>
            </w: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</w:t>
            </w:r>
            <w:proofErr w:type="gramEnd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cen</w:t>
            </w:r>
            <w:proofErr w:type="spellEnd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(dg)_R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GGTTCATCGTTTCCATTCAG</w:t>
            </w: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</w:t>
            </w:r>
            <w:proofErr w:type="gramEnd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act_F</w:t>
            </w:r>
            <w:proofErr w:type="spellEnd"/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GTTTCGCTGGAGATGATG</w:t>
            </w: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</w:t>
            </w:r>
            <w:proofErr w:type="gramEnd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act_R</w:t>
            </w:r>
            <w:proofErr w:type="spellEnd"/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TACCACGCTTGCTTTGAG</w:t>
            </w: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</w:t>
            </w:r>
            <w:proofErr w:type="gramEnd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cnt1-F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AGACAATCGCATGGTACTATC</w:t>
            </w: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</w:t>
            </w:r>
            <w:proofErr w:type="gramEnd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cnt1-R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GGTGAAGCGTAAGTGAGTG</w:t>
            </w:r>
          </w:p>
        </w:tc>
      </w:tr>
      <w:tr w:rsidR="009563D2" w:rsidRPr="008C3245" w:rsidTr="00830545">
        <w:trPr>
          <w:trHeight w:val="5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Mutagenesis and deletion 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9563D2" w:rsidRPr="008C3245" w:rsidTr="00830545">
        <w:trPr>
          <w:trHeight w:val="132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FTSURAF</w:t>
            </w:r>
          </w:p>
        </w:tc>
        <w:tc>
          <w:tcPr>
            <w:tcW w:w="7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CGAAGAGTATTGTTTTTGGGGAAAAGGAAAAAGCTAGCGATGCCGCCCGTACGTGCTGAAAAAAGCGGAAAACTGATTATCCCACTGGCTATATGTATGC</w:t>
            </w:r>
          </w:p>
        </w:tc>
      </w:tr>
      <w:tr w:rsidR="009563D2" w:rsidRPr="008C3245" w:rsidTr="00830545">
        <w:trPr>
          <w:trHeight w:val="1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FTSURAR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TAGTAGTATTATTGTCCGATGGATTGTTTGACGATAACTTTGATTTCTTTCGCTCTTGACGAGCATTGTAAATGTTTTTCATCCAACACCAATGTTTATAACCAAG</w:t>
            </w:r>
          </w:p>
        </w:tc>
      </w:tr>
      <w:tr w:rsidR="009563D2" w:rsidRPr="008C3245" w:rsidTr="00830545">
        <w:trPr>
          <w:trHeight w:val="54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104F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ATTTTGTCTCCTTCTTCTGCGTATAAAGCCATTTACGAA</w:t>
            </w:r>
          </w:p>
        </w:tc>
      </w:tr>
      <w:tr w:rsidR="009563D2" w:rsidRPr="008C3245" w:rsidTr="00830545">
        <w:trPr>
          <w:trHeight w:val="54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104R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TCGTAAATGGCTTTATACGCAGAAGAAGGAGACAAAATT</w:t>
            </w:r>
          </w:p>
        </w:tc>
      </w:tr>
      <w:tr w:rsidR="009563D2" w:rsidRPr="008C3245" w:rsidTr="00830545">
        <w:trPr>
          <w:trHeight w:val="54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98AF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CACCTCAAAGAAGATACGGAGCTTTGTCTCCTTCTTCTG</w:t>
            </w:r>
          </w:p>
        </w:tc>
      </w:tr>
      <w:tr w:rsidR="009563D2" w:rsidRPr="008C3245" w:rsidTr="00830545">
        <w:trPr>
          <w:trHeight w:val="54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98R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AGAAGAAGGAGACAAAGCTCCGTATCTTCTTTGAGGTGT</w:t>
            </w: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>Yeast-2-hybrid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9563D2" w:rsidRPr="008C3245" w:rsidTr="00830545">
        <w:trPr>
          <w:trHeight w:val="54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amHI-Raf2F</w:t>
            </w:r>
          </w:p>
        </w:tc>
        <w:tc>
          <w:tcPr>
            <w:tcW w:w="7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GATCCATGCCGCCCGTACGTGCTGA</w:t>
            </w:r>
          </w:p>
        </w:tc>
      </w:tr>
      <w:tr w:rsidR="009563D2" w:rsidRPr="008C3245" w:rsidTr="00830545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alI-Raf2R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TCGACCCTGTTGTACATTATGTGTTCA</w:t>
            </w:r>
          </w:p>
        </w:tc>
      </w:tr>
      <w:tr w:rsidR="009563D2" w:rsidRPr="008C3245" w:rsidTr="00830545">
        <w:trPr>
          <w:trHeight w:val="54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al-RFTSR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GTCGACATTAATTTGTAAAATCAGAT</w:t>
            </w:r>
          </w:p>
        </w:tc>
      </w:tr>
      <w:tr w:rsidR="009563D2" w:rsidRPr="008C3245" w:rsidTr="00830545">
        <w:trPr>
          <w:trHeight w:val="54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amHI</w:t>
            </w:r>
            <w:proofErr w:type="spellEnd"/>
            <w:r w:rsidRPr="005E4606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ZF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63D2" w:rsidRPr="008C3245" w:rsidRDefault="009563D2" w:rsidP="00830545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C324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GGATCCAAAAACATTTACAATGCTCG</w:t>
            </w:r>
          </w:p>
        </w:tc>
      </w:tr>
    </w:tbl>
    <w:p w:rsidR="00CB57CB" w:rsidRPr="009563D2" w:rsidRDefault="00CB57CB" w:rsidP="009563D2">
      <w:bookmarkStart w:id="0" w:name="_GoBack"/>
      <w:bookmarkEnd w:id="0"/>
    </w:p>
    <w:sectPr w:rsidR="00CB57CB" w:rsidRPr="009563D2" w:rsidSect="00CB57CB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3D2"/>
    <w:rsid w:val="00802E64"/>
    <w:rsid w:val="009563D2"/>
    <w:rsid w:val="00CB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4144E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3D2"/>
    <w:rPr>
      <w:rFonts w:ascii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A7C54"/>
    <w:rPr>
      <w:rFonts w:ascii="Lucida Grande" w:hAnsi="Lucida Grande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3D2"/>
    <w:rPr>
      <w:rFonts w:ascii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A7C54"/>
    <w:rPr>
      <w:rFonts w:ascii="Lucida Grande" w:hAnsi="Lucida Grande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1</Characters>
  <Application>Microsoft Macintosh Word</Application>
  <DocSecurity>0</DocSecurity>
  <Lines>7</Lines>
  <Paragraphs>2</Paragraphs>
  <ScaleCrop>false</ScaleCrop>
  <Company>wcb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allshire</dc:creator>
  <cp:keywords/>
  <dc:description/>
  <cp:lastModifiedBy>r allshire</cp:lastModifiedBy>
  <cp:revision>1</cp:revision>
  <dcterms:created xsi:type="dcterms:W3CDTF">2014-06-30T07:43:00Z</dcterms:created>
  <dcterms:modified xsi:type="dcterms:W3CDTF">2014-06-30T07:43:00Z</dcterms:modified>
</cp:coreProperties>
</file>